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81097" w14:textId="2EFA7590" w:rsidR="00937AD9" w:rsidRDefault="00D16569" w:rsidP="00D16569">
      <w:pPr>
        <w:jc w:val="center"/>
        <w:rPr>
          <w:sz w:val="24"/>
          <w:szCs w:val="24"/>
        </w:rPr>
      </w:pPr>
      <w:r w:rsidRPr="00D16569">
        <w:rPr>
          <w:sz w:val="24"/>
          <w:szCs w:val="24"/>
        </w:rPr>
        <w:t>Appendix 4</w:t>
      </w:r>
    </w:p>
    <w:p w14:paraId="642FDB53" w14:textId="77777777" w:rsidR="00D16569" w:rsidRDefault="00D16569" w:rsidP="00D16569">
      <w:pPr>
        <w:rPr>
          <w:sz w:val="24"/>
          <w:szCs w:val="24"/>
        </w:rPr>
      </w:pPr>
    </w:p>
    <w:p w14:paraId="6A14C5C2" w14:textId="3539A603" w:rsidR="00D16569" w:rsidRPr="00D16569" w:rsidRDefault="00D16569" w:rsidP="00D16569">
      <w:pPr>
        <w:spacing w:after="200" w:line="276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D1656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CD5FE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S4</w:t>
      </w:r>
      <w:r w:rsidRPr="00D1656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Pr="00D16569">
        <w:rPr>
          <w:rFonts w:ascii="Times New Roman" w:eastAsia="Times New Roman" w:hAnsi="Times New Roman" w:cs="Arial"/>
          <w:b/>
          <w:kern w:val="0"/>
          <w14:ligatures w14:val="none"/>
        </w:rPr>
        <w:t>AMSTAR 2 16-item screening in detail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605"/>
        <w:gridCol w:w="436"/>
        <w:gridCol w:w="436"/>
        <w:gridCol w:w="433"/>
        <w:gridCol w:w="440"/>
        <w:gridCol w:w="512"/>
        <w:gridCol w:w="436"/>
        <w:gridCol w:w="436"/>
        <w:gridCol w:w="361"/>
        <w:gridCol w:w="361"/>
        <w:gridCol w:w="433"/>
        <w:gridCol w:w="486"/>
        <w:gridCol w:w="486"/>
        <w:gridCol w:w="433"/>
        <w:gridCol w:w="433"/>
        <w:gridCol w:w="531"/>
        <w:gridCol w:w="522"/>
      </w:tblGrid>
      <w:tr w:rsidR="00D16569" w:rsidRPr="00D16569" w14:paraId="10B6395F" w14:textId="77777777" w:rsidTr="004E7B4D">
        <w:trPr>
          <w:trHeight w:val="710"/>
        </w:trPr>
        <w:tc>
          <w:tcPr>
            <w:tcW w:w="1605" w:type="dxa"/>
            <w:tcBorders>
              <w:tl2br w:val="single" w:sz="4" w:space="0" w:color="auto"/>
            </w:tcBorders>
          </w:tcPr>
          <w:p w14:paraId="39F38ED9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     AMSTAR </w:t>
            </w:r>
          </w:p>
          <w:p w14:paraId="4FBBFFD6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  <w:p w14:paraId="7A5288E2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436" w:type="dxa"/>
          </w:tcPr>
          <w:p w14:paraId="4B5A45A1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612E1152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6" w:type="dxa"/>
          </w:tcPr>
          <w:p w14:paraId="3F5B5CD7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2F058D15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2</w:t>
            </w:r>
          </w:p>
        </w:tc>
        <w:tc>
          <w:tcPr>
            <w:tcW w:w="433" w:type="dxa"/>
          </w:tcPr>
          <w:p w14:paraId="03022477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043DA7CD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40" w:type="dxa"/>
          </w:tcPr>
          <w:p w14:paraId="4C5B0A4A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5BA686CC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4</w:t>
            </w:r>
          </w:p>
        </w:tc>
        <w:tc>
          <w:tcPr>
            <w:tcW w:w="512" w:type="dxa"/>
          </w:tcPr>
          <w:p w14:paraId="1E8E2D6F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4F71AF53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36" w:type="dxa"/>
          </w:tcPr>
          <w:p w14:paraId="575FDF3D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14040A12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36" w:type="dxa"/>
          </w:tcPr>
          <w:p w14:paraId="7A02FF05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5FFE62A4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7</w:t>
            </w:r>
          </w:p>
        </w:tc>
        <w:tc>
          <w:tcPr>
            <w:tcW w:w="361" w:type="dxa"/>
          </w:tcPr>
          <w:p w14:paraId="3D1B2949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560BAB16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61" w:type="dxa"/>
          </w:tcPr>
          <w:p w14:paraId="18AF5578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196E9458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9</w:t>
            </w:r>
          </w:p>
        </w:tc>
        <w:tc>
          <w:tcPr>
            <w:tcW w:w="433" w:type="dxa"/>
          </w:tcPr>
          <w:p w14:paraId="423DACD7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531C88C6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86" w:type="dxa"/>
          </w:tcPr>
          <w:p w14:paraId="08B7F783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149F1F6E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11</w:t>
            </w:r>
          </w:p>
        </w:tc>
        <w:tc>
          <w:tcPr>
            <w:tcW w:w="486" w:type="dxa"/>
          </w:tcPr>
          <w:p w14:paraId="37857356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15A682CF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33" w:type="dxa"/>
          </w:tcPr>
          <w:p w14:paraId="2FF50D80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6713BA38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13</w:t>
            </w:r>
          </w:p>
        </w:tc>
        <w:tc>
          <w:tcPr>
            <w:tcW w:w="433" w:type="dxa"/>
          </w:tcPr>
          <w:p w14:paraId="7ADBE48F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60DC4991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31" w:type="dxa"/>
          </w:tcPr>
          <w:p w14:paraId="7DFF372F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sz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Q</w:t>
            </w:r>
          </w:p>
          <w:p w14:paraId="42F4FB69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sz w:val="16"/>
              </w:rPr>
              <w:t>15</w:t>
            </w:r>
          </w:p>
        </w:tc>
        <w:tc>
          <w:tcPr>
            <w:tcW w:w="522" w:type="dxa"/>
          </w:tcPr>
          <w:p w14:paraId="4B5DD65E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Q</w:t>
            </w:r>
          </w:p>
          <w:p w14:paraId="69F5AB36" w14:textId="77777777" w:rsidR="00D16569" w:rsidRPr="00D16569" w:rsidRDefault="00D16569" w:rsidP="00D16569">
            <w:pP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6</w:t>
            </w:r>
          </w:p>
        </w:tc>
      </w:tr>
      <w:tr w:rsidR="00D16569" w:rsidRPr="00D16569" w14:paraId="0914FAE2" w14:textId="77777777" w:rsidTr="004E7B4D">
        <w:tc>
          <w:tcPr>
            <w:tcW w:w="1605" w:type="dxa"/>
          </w:tcPr>
          <w:p w14:paraId="39C3A391" w14:textId="31BA83FF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3</w:t>
            </w:r>
            <w:r w:rsidR="00702CF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166B20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7BC9049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69C228B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89FD05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060767E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6528DBE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6B8943D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0BFBC8C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361" w:type="dxa"/>
          </w:tcPr>
          <w:p w14:paraId="5551322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26FE228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7E7EF0B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66E4FF8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7A2CE69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2797204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6BBEDDB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144DD5E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70E6FDA4" w14:textId="77777777" w:rsidTr="004E7B4D">
        <w:tc>
          <w:tcPr>
            <w:tcW w:w="1605" w:type="dxa"/>
          </w:tcPr>
          <w:p w14:paraId="04E96767" w14:textId="0AE653FF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3</w:t>
            </w:r>
            <w:r w:rsidR="00702CF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09308FD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270B188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6FB7C7D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787A0E5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7D85296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892096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157F2B5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4AAEF66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361" w:type="dxa"/>
          </w:tcPr>
          <w:p w14:paraId="3530D8E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DFD712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6EE9D1B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1B1EFAF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0E8F03C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F91345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20921D9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2086DD5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7D0AA566" w14:textId="77777777" w:rsidTr="004E7B4D">
        <w:tc>
          <w:tcPr>
            <w:tcW w:w="1605" w:type="dxa"/>
          </w:tcPr>
          <w:p w14:paraId="689D7A02" w14:textId="14FF7977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3</w:t>
            </w:r>
            <w:r w:rsidR="00702CF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0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7C5E7B4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4FAB9FB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061A27F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47AE57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69C2312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9E4184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1E8452B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5565A75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37D1C0A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04D8667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7CDEB11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063DFBA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2ED212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E1D679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391C4CA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0DB53DA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029B4AB2" w14:textId="77777777" w:rsidTr="004E7B4D">
        <w:tc>
          <w:tcPr>
            <w:tcW w:w="1605" w:type="dxa"/>
          </w:tcPr>
          <w:p w14:paraId="1C783EAE" w14:textId="5EF847CD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(3</w:t>
            </w:r>
            <w:r w:rsidR="00702CF0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8</w:t>
            </w:r>
            <w:r w:rsidRPr="00D1656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4C09602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1EBB2BF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0D933EA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40" w:type="dxa"/>
          </w:tcPr>
          <w:p w14:paraId="64D6AFC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1B21765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6DC5279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F8DAD9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361" w:type="dxa"/>
          </w:tcPr>
          <w:p w14:paraId="394967E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5024C26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D435C1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0C3184D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62C166A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308BB98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B597E5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33505A3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2CA2F4E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1A6DC59B" w14:textId="77777777" w:rsidTr="004E7B4D">
        <w:tc>
          <w:tcPr>
            <w:tcW w:w="1605" w:type="dxa"/>
          </w:tcPr>
          <w:p w14:paraId="1A8D4849" w14:textId="7AD3E418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avalcanti Moreira&lt;/Author&gt;&lt;Year&gt;2013&lt;/Year&gt;&lt;RecNum&gt;2683&lt;/RecNum&gt;&lt;DisplayText&gt;(Cavalcanti Moreira et al., 2013)&lt;/DisplayText&gt;&lt;record&gt;&lt;rec-number&gt;31&lt;/rec-number&gt;&lt;foreign-keys&gt;&lt;key app="EN" db-id="02r0azt2mfs5fsee5zcx0ev0s2ets2afewvd" timestamp="1679427745"&gt;31&lt;/key&gt;&lt;/foreign-keys&gt;&lt;ref-type name="Journal Article"&gt;17&lt;/ref-type&gt;&lt;contributors&gt;&lt;authors&gt;&lt;author&gt;Cavalcanti Moreira, M.&lt;/author&gt;&lt;author&gt;de Amorim Lima, A. M.&lt;/author&gt;&lt;author&gt;Ferraz, K. M.&lt;/author&gt;&lt;author&gt;Benedetti Rodrigues, M. A.&lt;/author&gt;&lt;/authors&gt;&lt;/contributors&gt;&lt;titles&gt;&lt;title&gt;Use of virtual reality in gait recovery among post stroke patients – a systematic literature review&lt;/title&gt;&lt;secondary-title&gt;Disability and Rehabilitation: Assistive Technology&lt;/secondary-title&gt;&lt;/titles&gt;&lt;periodical&gt;&lt;full-title&gt;Disability and Rehabilitation: Assistive Technology&lt;/full-title&gt;&lt;/periodical&gt;&lt;pages&gt;357-362&lt;/pages&gt;&lt;volume&gt;8&lt;/volume&gt;&lt;number&gt;5&lt;/number&gt;&lt;keywords&gt;&lt;keyword&gt;Gait&lt;/keyword&gt;&lt;keyword&gt;Humans&lt;/keyword&gt;&lt;keyword&gt;Motor Skills Disorders /rehabilitation&lt;/keyword&gt;&lt;keyword&gt;Physical Therapy Modalities&lt;/keyword&gt;&lt;keyword&gt;Randomized Controlled Trials as Topic&lt;/keyword&gt;&lt;keyword&gt;Recovery of Function&lt;/keyword&gt;&lt;keyword&gt;Stroke /rehabilitation&lt;/keyword&gt;&lt;keyword&gt;User-Computer Interface&lt;/keyword&gt;&lt;keyword&gt;Walking&lt;/keyword&gt;&lt;/keywords&gt;&lt;dates&gt;&lt;year&gt;2013&lt;/year&gt;&lt;/dates&gt;&lt;accession-num&gt;12013022434&lt;/accession-num&gt;&lt;call-num&gt;23614694&lt;/call-num&gt;&lt;urls&gt;&lt;related-urls&gt;&lt;url&gt;http://www.crd.york.ac.uk/CRDWeb/ShowRecord.asp?ID=12013022434&lt;/url&gt;&lt;/related-urls&gt;&lt;/urls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</w:t>
            </w:r>
            <w:r w:rsidR="00702CF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39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391AE62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7FC112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7C2BCF3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7B9C2C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6C723CE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59790B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297567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12DD87B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57AC924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274B85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22D08F7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361C820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7EB4158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DAC0DC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2C9A5F3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3944AB5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22989478" w14:textId="77777777" w:rsidTr="004E7B4D">
        <w:tc>
          <w:tcPr>
            <w:tcW w:w="1605" w:type="dxa"/>
          </w:tcPr>
          <w:p w14:paraId="00428A1A" w14:textId="77777777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asserly&lt;/Author&gt;&lt;Year&gt;2014&lt;/Year&gt;&lt;RecNum&gt;2303&lt;/RecNum&gt;&lt;DisplayText&gt;(Casserly and Baer, 2014)&lt;/DisplayText&gt;&lt;record&gt;&lt;rec-number&gt;17&lt;/rec-number&gt;&lt;foreign-keys&gt;&lt;key app="EN" db-id="02r0azt2mfs5fsee5zcx0ev0s2ets2afewvd" timestamp="1679427744"&gt;17&lt;/key&gt;&lt;/foreign-keys&gt;&lt;ref-type name="Electronic Article"&gt;43&lt;/ref-type&gt;&lt;contributors&gt;&lt;authors&gt;&lt;author&gt;Casserly, Dm&lt;/author&gt;&lt;author&gt;Baer, Gd&lt;/author&gt;&lt;/authors&gt;&lt;/contributors&gt;&lt;titles&gt;&lt;title&gt;Effectiveness of commercially available gaming devices in upper limb stroke rehabilitation (Provisional abstract)&lt;/title&gt;&lt;secondary-title&gt;Database of Abstracts of Reviews of Effects&lt;/secondary-title&gt;&lt;/titles&gt;&lt;periodical&gt;&lt;full-title&gt;Database of Abstracts of Reviews of Effects&lt;/full-title&gt;&lt;/periodical&gt;&lt;pages&gt;15-23&lt;/pages&gt;&lt;number&gt;2&lt;/number&gt;&lt;keywords&gt;&lt;keyword&gt;Arm&lt;/keyword&gt;&lt;keyword&gt;Rehabilitation&lt;/keyword&gt;&lt;keyword&gt;Stroke&lt;/keyword&gt;&lt;keyword&gt;Video Games&lt;/keyword&gt;&lt;keyword&gt;Humans[checkword]&lt;/keyword&gt;&lt;/keywords&gt;&lt;dates&gt;&lt;year&gt;2014&lt;/year&gt;&lt;/dates&gt;&lt;accession-num&gt;DARE-12014016638&lt;/accession-num&gt;&lt;urls&gt;&lt;related-urls&gt;&lt;url&gt;http://cochranelibrary-wiley.com/o/cochrane/cldare/articles/DARE-12014016638/frame.html&lt;/url&gt;&lt;/related-urls&gt;&lt;/urls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19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13B8C32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223F32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28351A8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846E7B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7334F07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0F9BE8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180FFF6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38C6575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2C1118D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6F2DC7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4E001AA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750AF0D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3FC79F6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83B577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47980FC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2FA330E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1AA3A6FF" w14:textId="77777777" w:rsidTr="004E7B4D">
        <w:tc>
          <w:tcPr>
            <w:tcW w:w="1605" w:type="dxa"/>
          </w:tcPr>
          <w:p w14:paraId="5284850D" w14:textId="77777777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Thomson&lt;/Author&gt;&lt;Year&gt;2014&lt;/Year&gt;&lt;RecNum&gt;2831&lt;/RecNum&gt;&lt;DisplayText&gt;(Thomson et al., 2014)&lt;/DisplayText&gt;&lt;record&gt;&lt;rec-number&gt;16&lt;/rec-number&gt;&lt;foreign-keys&gt;&lt;key app="EN" db-id="02r0azt2mfs5fsee5zcx0ev0s2ets2afewvd" timestamp="1679427744"&gt;16&lt;/key&gt;&lt;/foreign-keys&gt;&lt;ref-type name="Journal Article"&gt;17&lt;/ref-type&gt;&lt;contributors&gt;&lt;authors&gt;&lt;author&gt;Thomson, K.&lt;/author&gt;&lt;author&gt;Pollock, A.&lt;/author&gt;&lt;author&gt;Bugge, C.&lt;/author&gt;&lt;author&gt;Brady, M.&lt;/author&gt;&lt;/authors&gt;&lt;/contributors&gt;&lt;auth-address&gt;Nursing, Midwifery and Allied Health Professions Research Unit, Glasgow Caledonian University, Glasgow, UK.&lt;/auth-address&gt;&lt;titles&gt;&lt;title&gt;Commercial gaming devices for stroke upper limb rehabilitation: a systematic review&lt;/title&gt;&lt;secondary-title&gt;Int J Stroke&lt;/secondary-title&gt;&lt;alt-title&gt;International journal of stroke : official journal of the International Stroke Society&lt;/alt-title&gt;&lt;/titles&gt;&lt;periodical&gt;&lt;full-title&gt;Int J Stroke&lt;/full-title&gt;&lt;abbr-1&gt;International journal of stroke : official journal of the International Stroke Society&lt;/abbr-1&gt;&lt;/periodical&gt;&lt;alt-periodical&gt;&lt;full-title&gt;Int J Stroke&lt;/full-title&gt;&lt;abbr-1&gt;International journal of stroke : official journal of the International Stroke Society&lt;/abbr-1&gt;&lt;/alt-periodical&gt;&lt;pages&gt;479-88&lt;/pages&gt;&lt;volume&gt;9&lt;/volume&gt;&lt;number&gt;4&lt;/number&gt;&lt;edition&gt;2014/03/26&lt;/edition&gt;&lt;keywords&gt;&lt;keyword&gt;Humans&lt;/keyword&gt;&lt;keyword&gt;Movement/physiology&lt;/keyword&gt;&lt;keyword&gt;*Stroke Rehabilitation&lt;/keyword&gt;&lt;keyword&gt;Upper Extremity/*physiopathology&lt;/keyword&gt;&lt;keyword&gt;*User-Computer Interface&lt;/keyword&gt;&lt;keyword&gt;*Video Games&lt;/keyword&gt;&lt;keyword&gt;commercial gaming&lt;/keyword&gt;&lt;keyword&gt;rehabilitation&lt;/keyword&gt;&lt;keyword&gt;stroke&lt;/keyword&gt;&lt;keyword&gt;upper limb&lt;/keyword&gt;&lt;/keywords&gt;&lt;dates&gt;&lt;year&gt;2014&lt;/year&gt;&lt;pub-dates&gt;&lt;date&gt;Jun&lt;/date&gt;&lt;/pub-dates&gt;&lt;/dates&gt;&lt;isbn&gt;1747-4930&lt;/isbn&gt;&lt;accession-num&gt;24661797&lt;/accession-num&gt;&lt;urls&gt;&lt;/urls&gt;&lt;electronic-resource-num&gt;10.1111/ijs.12263&lt;/electronic-resource-num&gt;&lt;remote-database-provider&gt;NLM&lt;/remote-database-provider&gt;&lt;language&gt;eng&lt;/language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18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40F12C2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7F3875C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340ABB9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ACC66F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2E966E3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C0F0A1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4802496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1AC7C23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7C72E68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F0404B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3834E72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609559E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5CA6C15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45513C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4EE5ABD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5BFD2C9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3DAE8A66" w14:textId="77777777" w:rsidTr="004E7B4D">
        <w:tc>
          <w:tcPr>
            <w:tcW w:w="1605" w:type="dxa"/>
          </w:tcPr>
          <w:p w14:paraId="134A42D5" w14:textId="63BB5CFF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4</w:t>
            </w:r>
            <w:r w:rsidR="00702CF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0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2F28FB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4E802B0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25FEC92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40" w:type="dxa"/>
          </w:tcPr>
          <w:p w14:paraId="3A78172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2C1C937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F52692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79952C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5009E3C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26732AF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B444D5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765846B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339CDBB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23A5555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18C7D95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45EA170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40815BE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227375C9" w14:textId="77777777" w:rsidTr="004E7B4D">
        <w:tc>
          <w:tcPr>
            <w:tcW w:w="1605" w:type="dxa"/>
          </w:tcPr>
          <w:p w14:paraId="6C0045B7" w14:textId="56DF3CCF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Mb2hzZTwvQXV0aG9yPjxZZWFyPjIwMTQ8L1llYXI+PFJl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</w:fldData>
              </w:fldCha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Mb2hzZTwvQXV0aG9yPjxZZWFyPjIwMTQ8L1llYXI+PFJl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</w:fldData>
              </w:fldCha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.DATA 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702CF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1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617F757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1C9428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10ACE2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6945B9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248B192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0751EBA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6CCB304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4A06F06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074066B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CB1847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5134EC4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765A42F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FC7639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F4415F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120C29B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77A8D15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0484E0F8" w14:textId="77777777" w:rsidTr="004E7B4D">
        <w:tc>
          <w:tcPr>
            <w:tcW w:w="1605" w:type="dxa"/>
          </w:tcPr>
          <w:p w14:paraId="427A53A5" w14:textId="47BE3861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Rodrigues-Baroni&lt;/Author&gt;&lt;Year&gt;2014&lt;/Year&gt;&lt;RecNum&gt;2822&lt;/RecNum&gt;&lt;DisplayText&gt;(Rodrigues-Baroni et al., 2014)&lt;/DisplayText&gt;&lt;record&gt;&lt;rec-number&gt;33&lt;/rec-number&gt;&lt;foreign-keys&gt;&lt;key app="EN" db-id="02r0azt2mfs5fsee5zcx0ev0s2ets2afewvd" timestamp="1679427745"&gt;33&lt;/key&gt;&lt;/foreign-keys&gt;&lt;ref-type name="Journal Article"&gt;17&lt;/ref-type&gt;&lt;contributors&gt;&lt;authors&gt;&lt;author&gt;Rodrigues-Baroni, Juliana M.&lt;/author&gt;&lt;author&gt;Nascimento, Lucas R.&lt;/author&gt;&lt;author&gt;Ada, Louise&lt;/author&gt;&lt;author&gt;Teixeira-Salmela, Luci F.&lt;/author&gt;&lt;/authors&gt;&lt;/contributors&gt;&lt;titles&gt;&lt;title&gt;Walking training associated with virtual reality-based training increases walking speed of individuals with chronic stroke: systematic review with meta-analysis&lt;/title&gt;&lt;secondary-title&gt;Brazilian Journal of Physical Therapy&lt;/secondary-title&gt;&lt;/titles&gt;&lt;periodical&gt;&lt;full-title&gt;Brazilian Journal of Physical Therapy&lt;/full-title&gt;&lt;/periodical&gt;&lt;pages&gt;502-512&lt;/pages&gt;&lt;volume&gt;18&lt;/volume&gt;&lt;number&gt;6&lt;/number&gt;&lt;dates&gt;&lt;year&gt;2014&lt;/year&gt;&lt;pub-dates&gt;&lt;date&gt;Nov-Dec&amp;#xD;12/19/received&amp;#xD;04/02/revised&amp;#xD;07/01/accepted&lt;/date&gt;&lt;/pub-dates&gt;&lt;/dates&gt;&lt;publisher&gt;Associação Brasileira de Pesquisa e Pós-Graduação em Fisioterapia&lt;/publisher&gt;&lt;isbn&gt;1413-3555&amp;#xD;1809-9246&lt;/isbn&gt;&lt;accession-num&gt;PMC4311594&lt;/accession-num&gt;&lt;urls&gt;&lt;related-urls&gt;&lt;url&gt;http://www.ncbi.nlm.nih.gov/pmc/articles/PMC4311594/&lt;/url&gt;&lt;/related-urls&gt;&lt;/urls&gt;&lt;electronic-resource-num&gt;10.1590/bjpt-rbf.2014.0062&lt;/electronic-resource-num&gt;&lt;remote-database-name&gt;PMC&lt;/remote-database-name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702CF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2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69E7C08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AD2B25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0011B57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426C414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4E10CB2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54DC15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43005A8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7F9E31E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72EC651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1EF3A5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019DCF6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1E29A9D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3F662CC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DD1653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7524BBB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1D41E89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2A43A3AD" w14:textId="77777777" w:rsidTr="004E7B4D">
        <w:tc>
          <w:tcPr>
            <w:tcW w:w="1605" w:type="dxa"/>
          </w:tcPr>
          <w:p w14:paraId="78B74416" w14:textId="1110584F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4</w:t>
            </w:r>
            <w:r w:rsidR="00702CF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9BBF07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2A04AB1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1023A0F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41E2EBE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39803A3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0746D05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42B24F9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4DA485C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3BAE3F4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6BD470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465B9E8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43DD94F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26A854C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2C8D44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0D84389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247B539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40C45108" w14:textId="77777777" w:rsidTr="004E7B4D">
        <w:tc>
          <w:tcPr>
            <w:tcW w:w="1605" w:type="dxa"/>
          </w:tcPr>
          <w:p w14:paraId="7FEADE10" w14:textId="3A03FEF4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Luque-Moreno&lt;/Author&gt;&lt;Year&gt;2015&lt;/Year&gt;&lt;RecNum&gt;2558&lt;/RecNum&gt;&lt;DisplayText&gt;(Luque-Moreno et al., 2015)&lt;/DisplayText&gt;&lt;record&gt;&lt;rec-number&gt;34&lt;/rec-number&gt;&lt;foreign-keys&gt;&lt;key app="EN" db-id="02r0azt2mfs5fsee5zcx0ev0s2ets2afewvd" timestamp="1679427745"&gt;34&lt;/key&gt;&lt;/foreign-keys&gt;&lt;ref-type name="Journal Article"&gt;17&lt;/ref-type&gt;&lt;contributors&gt;&lt;authors&gt;&lt;author&gt;Luque-Moreno, Carlos&lt;/author&gt;&lt;author&gt;Ferragut-Garcias, Alejandro&lt;/author&gt;&lt;author&gt;Rodriguez-Blanco, Cleofas&lt;/author&gt;&lt;author&gt;Marcos Heredia-Rizo, Alberto&lt;/author&gt;&lt;author&gt;Oliva-Pascual-Vaca, Jessus&lt;/author&gt;&lt;author&gt;Kiper, Pawel&lt;/author&gt;&lt;author&gt;Oliva-Pascual-Vaca, Angel&lt;/author&gt;&lt;/authors&gt;&lt;/contributors&gt;&lt;titles&gt;&lt;title&gt;A Decade of Progress Using Virtual Reality for Poststroke Lower Extremity Rehabilitation: Systematic Review of the Intervention Methods&lt;/title&gt;&lt;secondary-title&gt;Biomed Research International&lt;/secondary-title&gt;&lt;/titles&gt;&lt;periodical&gt;&lt;full-title&gt;Biomed Research International&lt;/full-title&gt;&lt;/periodical&gt;&lt;dates&gt;&lt;year&gt;2015&lt;/year&gt;&lt;pub-dates&gt;&lt;date&gt;2015&lt;/date&gt;&lt;/pub-dates&gt;&lt;/dates&gt;&lt;isbn&gt;2314-6133&lt;/isbn&gt;&lt;accession-num&gt;WOS:000363566800001&lt;/accession-num&gt;&lt;urls&gt;&lt;related-urls&gt;&lt;url&gt;&amp;lt;Go to ISI&amp;gt;://WOS:000363566800001&lt;/url&gt;&lt;url&gt;http://downloads.hindawi.com/journals/bmri/2015/342529.pdf&lt;/url&gt;&lt;/related-urls&gt;&lt;/urls&gt;&lt;custom7&gt;342529&lt;/custom7&gt;&lt;electronic-resource-num&gt;10.1155/2015/342529&lt;/electronic-resource-num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702CF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4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7056112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0DE1E3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54397A8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C1F158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0F8A305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436C5D7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2F4A16A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4854445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63CE632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FBE5C5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44E9E7B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5C6A935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7FA4791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3C5DEB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31" w:type="dxa"/>
          </w:tcPr>
          <w:p w14:paraId="38FED6D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238502A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3E5C263D" w14:textId="77777777" w:rsidTr="004E7B4D">
        <w:tc>
          <w:tcPr>
            <w:tcW w:w="1605" w:type="dxa"/>
          </w:tcPr>
          <w:p w14:paraId="466583DC" w14:textId="54B64200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DaGVvazwvQXV0aG9yPjxZZWFyPjIwMTU8L1llYXI+PFJl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</w:fldData>
              </w:fldCha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DaGVvazwvQXV0aG9yPjxZZWFyPjIwMTU8L1llYXI+PFJl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</w:fldData>
              </w:fldCha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.DATA 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702CF0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5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3F80749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E05FE1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06F11FB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6B5A1F7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7B75373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AD370D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C9C2BA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0E42F60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39E4BD3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73B9E9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653F651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4C14F3B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AD6E30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0D0C08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63763F2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A62762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577FA516" w14:textId="77777777" w:rsidTr="004E7B4D">
        <w:tc>
          <w:tcPr>
            <w:tcW w:w="1605" w:type="dxa"/>
          </w:tcPr>
          <w:p w14:paraId="7033CB19" w14:textId="1E17A827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orbetta&lt;/Author&gt;&lt;Year&gt;2015&lt;/Year&gt;&lt;RecNum&gt;1425&lt;/RecNum&gt;&lt;DisplayText&gt;(Corbetta et al., 2015)&lt;/DisplayText&gt;&lt;record&gt;&lt;rec-number&gt;20&lt;/rec-number&gt;&lt;foreign-keys&gt;&lt;key app="EN" db-id="02r0azt2mfs5fsee5zcx0ev0s2ets2afewvd" timestamp="1679427744"&gt;20&lt;/key&gt;&lt;/foreign-keys&gt;&lt;ref-type name="Journal Article"&gt;17&lt;/ref-type&gt;&lt;contributors&gt;&lt;authors&gt;&lt;author&gt;Corbetta, D.&lt;/author&gt;&lt;author&gt;Imeri, F.&lt;/author&gt;&lt;author&gt;Gatti, R.&lt;/author&gt;&lt;/authors&gt;&lt;/contributors&gt;&lt;titles&gt;&lt;title&gt;Rehabilitation that incorporates virtual reality is more effective than standard rehabilitation for improving walking speed, balance and mobility after stroke: a systematic review [with consumer summary]&lt;/title&gt;&lt;secondary-title&gt;Journal of Physiotherapy 2015 Jul;61(3):117-124&lt;/secondary-title&gt;&lt;/titles&gt;&lt;periodical&gt;&lt;full-title&gt;Journal of Physiotherapy 2015 Jul;61(3):117-124&lt;/full-title&gt;&lt;/periodical&gt;&lt;dates&gt;&lt;year&gt;2015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2</w:t>
            </w:r>
            <w:r w:rsidR="0082752E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0E036F3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4CEC25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7B0234E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1EB4960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10ED4E9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AED80F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047ABE0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73D91B6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6AFE6C0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3D84434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1616E8A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07E8C01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71DEF4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2711DC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688F605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F6F9A4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652C3FCD" w14:textId="77777777" w:rsidTr="004E7B4D">
        <w:tc>
          <w:tcPr>
            <w:tcW w:w="1605" w:type="dxa"/>
          </w:tcPr>
          <w:p w14:paraId="56ED1568" w14:textId="256BE115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16&lt;/Year&gt;&lt;RecNum&gt;1423&lt;/RecNum&gt;&lt;DisplayText&gt;(Chen et al., 2016)&lt;/DisplayText&gt;&lt;record&gt;&lt;rec-number&gt;36&lt;/rec-number&gt;&lt;foreign-keys&gt;&lt;key app="EN" db-id="02r0azt2mfs5fsee5zcx0ev0s2ets2afewvd" timestamp="1679427745"&gt;36&lt;/key&gt;&lt;/foreign-keys&gt;&lt;ref-type name="Journal Article"&gt;17&lt;/ref-type&gt;&lt;contributors&gt;&lt;authors&gt;&lt;author&gt;Chen, L.&lt;/author&gt;&lt;author&gt;Lo, W. L. A.&lt;/author&gt;&lt;author&gt;Mao, Y. R.&lt;/author&gt;&lt;author&gt;Ding, M. H.&lt;/author&gt;&lt;author&gt;Lin, Q.&lt;/author&gt;&lt;author&gt;Li, H.&lt;/author&gt;&lt;author&gt;Zhao, J. L.&lt;/author&gt;&lt;author&gt;Xu, Z. Q.&lt;/author&gt;&lt;author&gt;Bian, R. H.&lt;/author&gt;&lt;author&gt;Huang, D. F.&lt;/author&gt;&lt;/authors&gt;&lt;/contributors&gt;&lt;titles&gt;&lt;title&gt;Effect of virtual reality on postural and balance control in patients with stroke: a systematic literature review&lt;/title&gt;&lt;secondary-title&gt;BioMed Research International 2016;(7309272):Epub&lt;/secondary-title&gt;&lt;/titles&gt;&lt;periodical&gt;&lt;full-title&gt;BioMed Research International 2016;(7309272):Epub&lt;/full-title&gt;&lt;/periodical&gt;&lt;dates&gt;&lt;year&gt;2016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82752E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6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605B1D8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2287DF3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518A21E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3B43A99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2DCD8CF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41A6101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1AC4F25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1091CA3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4407C5A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9363C1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30ABD61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4B41B9F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3388827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700DBA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16F67A4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08BD673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4102B0E0" w14:textId="77777777" w:rsidTr="004E7B4D">
        <w:tc>
          <w:tcPr>
            <w:tcW w:w="1605" w:type="dxa"/>
          </w:tcPr>
          <w:p w14:paraId="6D98917B" w14:textId="34B6037C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de Rooij&lt;/Author&gt;&lt;Year&gt;2016&lt;/Year&gt;&lt;RecNum&gt;2500&lt;/RecNum&gt;&lt;DisplayText&gt;(de Rooij et al., 2016)&lt;/DisplayText&gt;&lt;record&gt;&lt;rec-number&gt;37&lt;/rec-number&gt;&lt;foreign-keys&gt;&lt;key app="EN" db-id="02r0azt2mfs5fsee5zcx0ev0s2ets2afewvd" timestamp="1679427745"&gt;37&lt;/key&gt;&lt;/foreign-keys&gt;&lt;ref-type name="Journal Article"&gt;17&lt;/ref-type&gt;&lt;contributors&gt;&lt;authors&gt;&lt;author&gt;de Rooij, Ilona J. M.&lt;/author&gt;&lt;author&gt;de Port, Ingrid G. L. van&lt;/author&gt;&lt;author&gt;Meijer, Jan-Willem G.&lt;/author&gt;&lt;/authors&gt;&lt;/contributors&gt;&lt;titles&gt;&lt;title&gt;Effect of Virtual Reality Training on Balance and Gait Ability in Patients With Stroke: Systematic Review and Meta-Analysis&lt;/title&gt;&lt;secondary-title&gt;Physical Therapy&lt;/secondary-title&gt;&lt;/titles&gt;&lt;periodical&gt;&lt;full-title&gt;Physical Therapy&lt;/full-title&gt;&lt;/periodical&gt;&lt;pages&gt;1905-1918&lt;/pages&gt;&lt;volume&gt;96&lt;/volume&gt;&lt;number&gt;12&lt;/number&gt;&lt;dates&gt;&lt;year&gt;2016&lt;/year&gt;&lt;pub-dates&gt;&lt;date&gt;Dec&lt;/date&gt;&lt;/pub-dates&gt;&lt;/dates&gt;&lt;isbn&gt;0031-9023&lt;/isbn&gt;&lt;accession-num&gt;WOS:000389399100007&lt;/accession-num&gt;&lt;urls&gt;&lt;related-urls&gt;&lt;url&gt;&amp;lt;Go to ISI&amp;gt;://WOS:000389399100007&lt;/url&gt;&lt;url&gt;https://academic.oup.com/ptj/article/96/12/1905/2866292&lt;/url&gt;&lt;url&gt;https://watermark.silverchair.com/ptj1905.pdf?token=AQECAHi208BE49Ooan9kkhW_Ercy7Dm3ZL_9Cf3qfKAc485ysgAAAbwwggG4BgkqhkiG9w0BBwagggGpMIIBpQIBADCCAZ4GCSqGSIb3DQEHATAeBglghkgBZQMEAS4wEQQM3iSaWyG7nWqCeS2nAgEQgIIBb-u000WZNJJ0c6D-C8ei1YyCSmEjQPN5Hx-mFaBCs6AY9AcfO2TMYTIUMzGtTbrIbmKIalkBnSuM7IEVWryOD-ZOjARQL2URI7t0WmwHLaAPED7yL_nLyai84V2-cqq-lnlxx30gOi4AnmZLLnRJf8lgDVphUmUwj0jepwXgcV0RV9NErgAgYt-LiFu1yK6XSAUr3dbNX0VMpA2Ihba1tjvOJkbC6j6og0fE32S2OXlSOHCxi-9mHrP4_L7Y5IozcY-MV6FsPQCi3bFHOL4aUgeyW1XZ2X6zDgBLK0-zeZ6KIFKiYa_yYsCDMUtGJwAi_cPFqKJDnUc7r47jh8w5Rd8B1u3GPtEDSo0tY1W-vfPw0dNtVKV9dc4xwysasb7N2_5EYKTOK7wBxJZqoC0xRSLjMOJvalTY_vF09ihUnLgRgCmlNUb9UJM5e_S-GoJTqXfeK4aDS4pA-rRQBV2xEJ2P5uUhO1vvw8M9QStIdAI&lt;/url&gt;&lt;/related-urls&gt;&lt;/urls&gt;&lt;electronic-resource-num&gt;10.2522/ptj.20160054&lt;/electronic-resource-num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82752E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7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11121F1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F403FB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5ED9922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BC86BA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32D7F50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21E039A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2109E4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4294BEC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5F674F2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9545ED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54C81A0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1B9A6A6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0DF1140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7499971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4345818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22" w:type="dxa"/>
          </w:tcPr>
          <w:p w14:paraId="5C86F8C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</w:tr>
      <w:tr w:rsidR="00D16569" w:rsidRPr="00D16569" w14:paraId="2712B729" w14:textId="77777777" w:rsidTr="004E7B4D">
        <w:tc>
          <w:tcPr>
            <w:tcW w:w="1605" w:type="dxa"/>
          </w:tcPr>
          <w:p w14:paraId="1F485F43" w14:textId="1D07E9EE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6&lt;/Year&gt;&lt;RecNum&gt;1419&lt;/RecNum&gt;&lt;DisplayText&gt;(Li et al., 2016)&lt;/DisplayText&gt;&lt;record&gt;&lt;rec-number&gt;38&lt;/rec-number&gt;&lt;foreign-keys&gt;&lt;key app="EN" db-id="02r0azt2mfs5fsee5zcx0ev0s2ets2afewvd" timestamp="1679427745"&gt;38&lt;/key&gt;&lt;/foreign-keys&gt;&lt;ref-type name="Journal Article"&gt;17&lt;/ref-type&gt;&lt;contributors&gt;&lt;authors&gt;&lt;author&gt;Li, Z.&lt;/author&gt;&lt;author&gt;Han, X. G.&lt;/author&gt;&lt;author&gt;Sheng, J.&lt;/author&gt;&lt;author&gt;Ma, S. J.&lt;/author&gt;&lt;/authors&gt;&lt;/contributors&gt;&lt;titles&gt;&lt;title&gt;Virtual reality for improving balance in patients after stroke: a systematic review and meta-analysis [with consumer summary]&lt;/title&gt;&lt;secondary-title&gt;Clinical Rehabilitation 2016 May;30(5):432-440&lt;/secondary-title&gt;&lt;/titles&gt;&lt;periodical&gt;&lt;full-title&gt;Clinical Rehabilitation 2016 May;30(5):432-440&lt;/full-title&gt;&lt;/periodical&gt;&lt;dates&gt;&lt;year&gt;2016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4</w:t>
            </w:r>
            <w:r w:rsidR="0082752E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8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367B57A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4DF1C2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E47E69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5767558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3248E7F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31F708D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6D1A85A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2D86534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15367FB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66CEB25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229DE25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1E0213A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0B8CFE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5D0C896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45007FB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3F2FC7D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7EB92145" w14:textId="77777777" w:rsidTr="004E7B4D">
        <w:tc>
          <w:tcPr>
            <w:tcW w:w="1605" w:type="dxa"/>
          </w:tcPr>
          <w:p w14:paraId="140965E1" w14:textId="77C381B6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9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4796353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6885507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5D6C768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40" w:type="dxa"/>
          </w:tcPr>
          <w:p w14:paraId="250C646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677475D8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79D9C2A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320E2D3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64E9134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5C969B5C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8D2F43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6FEF82A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86" w:type="dxa"/>
          </w:tcPr>
          <w:p w14:paraId="5273FBA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689744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223DCBD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37C2A67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4179F50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</w:tr>
      <w:tr w:rsidR="00D16569" w:rsidRPr="00D16569" w14:paraId="14AA5411" w14:textId="77777777" w:rsidTr="004E7B4D">
        <w:tc>
          <w:tcPr>
            <w:tcW w:w="1605" w:type="dxa"/>
          </w:tcPr>
          <w:p w14:paraId="1F3E4237" w14:textId="0CD9A0C9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0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327EEC0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4A32B82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33" w:type="dxa"/>
          </w:tcPr>
          <w:p w14:paraId="16CF1BD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226CBE8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14:paraId="40D5572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537DF392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6" w:type="dxa"/>
          </w:tcPr>
          <w:p w14:paraId="21F617E9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361" w:type="dxa"/>
          </w:tcPr>
          <w:p w14:paraId="79000063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361" w:type="dxa"/>
          </w:tcPr>
          <w:p w14:paraId="101BBF6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38A28B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364794B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86" w:type="dxa"/>
          </w:tcPr>
          <w:p w14:paraId="73222EB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433" w:type="dxa"/>
          </w:tcPr>
          <w:p w14:paraId="016604D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41D432A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31" w:type="dxa"/>
          </w:tcPr>
          <w:p w14:paraId="04A6F667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NA</w:t>
            </w:r>
          </w:p>
        </w:tc>
        <w:tc>
          <w:tcPr>
            <w:tcW w:w="522" w:type="dxa"/>
          </w:tcPr>
          <w:p w14:paraId="144776E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3B91CBA2" w14:textId="77777777" w:rsidTr="004E7B4D">
        <w:tc>
          <w:tcPr>
            <w:tcW w:w="1605" w:type="dxa"/>
          </w:tcPr>
          <w:p w14:paraId="6567CE37" w14:textId="7520F798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1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5A5EFD1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0920C89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49BBB27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40" w:type="dxa"/>
          </w:tcPr>
          <w:p w14:paraId="40B9DA1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14:paraId="34EF946B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661DA95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6" w:type="dxa"/>
          </w:tcPr>
          <w:p w14:paraId="1AF6014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361" w:type="dxa"/>
          </w:tcPr>
          <w:p w14:paraId="6A9B49F1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6270A440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  <w:tc>
          <w:tcPr>
            <w:tcW w:w="433" w:type="dxa"/>
          </w:tcPr>
          <w:p w14:paraId="165A1534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86" w:type="dxa"/>
          </w:tcPr>
          <w:p w14:paraId="18EC193A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486" w:type="dxa"/>
          </w:tcPr>
          <w:p w14:paraId="3490756D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24F5A8A5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433" w:type="dxa"/>
          </w:tcPr>
          <w:p w14:paraId="7F5397CE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3</w:t>
            </w:r>
          </w:p>
        </w:tc>
        <w:tc>
          <w:tcPr>
            <w:tcW w:w="531" w:type="dxa"/>
          </w:tcPr>
          <w:p w14:paraId="44F3C02F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</w:p>
        </w:tc>
        <w:tc>
          <w:tcPr>
            <w:tcW w:w="522" w:type="dxa"/>
          </w:tcPr>
          <w:p w14:paraId="562098C6" w14:textId="77777777" w:rsidR="00D16569" w:rsidRPr="00D16569" w:rsidRDefault="00D16569" w:rsidP="00D16569">
            <w:pPr>
              <w:rPr>
                <w:rFonts w:ascii="Calibri" w:eastAsia="Times New Roman" w:hAnsi="Calibri" w:cs="Arial"/>
                <w:sz w:val="20"/>
                <w:szCs w:val="20"/>
              </w:rPr>
            </w:pPr>
            <w:r w:rsidRPr="00D16569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</w:p>
        </w:tc>
      </w:tr>
      <w:tr w:rsidR="00D16569" w:rsidRPr="00D16569" w14:paraId="23A31CCE" w14:textId="77777777" w:rsidTr="004E7B4D">
        <w:tc>
          <w:tcPr>
            <w:tcW w:w="1605" w:type="dxa"/>
          </w:tcPr>
          <w:p w14:paraId="633DC850" w14:textId="77777777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Aminov&lt;/Author&gt;&lt;Year&gt;2018&lt;/Year&gt;&lt;RecNum&gt;1450&lt;/RecNum&gt;&lt;DisplayText&gt;(Aminov et al., 2018)&lt;/DisplayText&gt;&lt;record&gt;&lt;rec-number&gt;39&lt;/rec-number&gt;&lt;foreign-keys&gt;&lt;key app="EN" db-id="02r0azt2mfs5fsee5zcx0ev0s2ets2afewvd" timestamp="1679427745"&gt;39&lt;/key&gt;&lt;/foreign-keys&gt;&lt;ref-type name="Journal Article"&gt;17&lt;/ref-type&gt;&lt;contributors&gt;&lt;authors&gt;&lt;author&gt;Aminov, A.&lt;/author&gt;&lt;author&gt;Rogers, J. M.&lt;/author&gt;&lt;author&gt;Middleton, S.&lt;/author&gt;&lt;author&gt;Caeyenberghs, K.&lt;/author&gt;&lt;author&gt;Wilson, P. H.&lt;/author&gt;&lt;/authors&gt;&lt;/contributors&gt;&lt;titles&gt;&lt;title&gt;What do randomized controlled trials say about virtual rehabilitation in stroke? A systematic literature review and meta-analysis of upper-limb and cognitive outcomes&lt;/title&gt;&lt;secondary-title&gt;Journal of NeuroEngineering and Rehabilitation&lt;/secondary-title&gt;&lt;/titles&gt;&lt;periodical&gt;&lt;full-title&gt;Journal of NeuroEngineering and Rehabilitation&lt;/full-title&gt;&lt;/periodical&gt;&lt;volume&gt;15 (1) (no pagination)&lt;/volume&gt;&lt;number&gt;29&lt;/number&gt;&lt;dates&gt;&lt;year&gt;2018&lt;/year&gt;&lt;pub-dates&gt;&lt;date&gt;27 Mar&lt;/date&gt;&lt;/pub-dates&gt;&lt;/dates&gt;&lt;work-type&gt;Review&lt;/work-type&gt;&lt;urls&gt;&lt;related-urls&gt;&lt;url&gt;http://ovidsp.ovid.com/ovidweb.cgi?T=JS&amp;amp;CSC=Y&amp;amp;NEWS=N&amp;amp;PAGE=fulltext&amp;amp;D=emexb&amp;amp;AN=621399509&lt;/url&gt;&lt;url&gt;http://sfx.ucl.ac.uk/sfx_local?sid=OVID:embase&amp;amp;id=pmid:&amp;amp;id=doi:10.1186%2Fs12984-018-0370-2&amp;amp;issn=1743-0003&amp;amp;isbn=&amp;amp;volume=15&amp;amp;issue=1&amp;amp;spage=29&amp;amp;pages=&amp;amp;date=2018&amp;amp;title=Journal+of+NeuroEngineering+and+Rehabilitation&amp;amp;atitle=What+do+randomized+controlled+trials+say+about+virtual+rehabilitation+in+stroke%3F+A+systematic+literature+review+and+meta-analysis+of+upper-limb+and+cognitive+outcomes&amp;amp;aulast=Aminov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2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543A835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3CCCDF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430622C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5D71AA1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6C967D0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448805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C7065F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0F0599B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64E5DBA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128E3B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78B4F75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5180A05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E94E3A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0ED7B2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719A04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3CA1BB8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21F7883" w14:textId="77777777" w:rsidTr="004E7B4D">
        <w:tc>
          <w:tcPr>
            <w:tcW w:w="1605" w:type="dxa"/>
          </w:tcPr>
          <w:p w14:paraId="4394D59D" w14:textId="360ABBE5" w:rsidR="00D16569" w:rsidRPr="00D16569" w:rsidRDefault="00D16569" w:rsidP="00D16569">
            <w:pPr>
              <w:jc w:val="center"/>
              <w:rPr>
                <w:rFonts w:ascii="Calibri" w:eastAsia="Times New Roman" w:hAnsi="Calibri" w:cs="Arial"/>
                <w:b/>
                <w:bCs/>
                <w:sz w:val="14"/>
                <w:szCs w:val="14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begin"/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instrText xml:space="preserve"> ADDIN EN.CITE &lt;EndNote&gt;&lt;Cite&gt;&lt;Author&gt;Laver&lt;/Author&gt;&lt;Year&gt;2018&lt;/Year&gt;&lt;RecNum&gt;2824&lt;/RecNum&gt;&lt;DisplayText&gt;(Laver et al., 2018)&lt;/DisplayText&gt;&lt;record&gt;&lt;rec-number&gt;18&lt;/rec-number&gt;&lt;foreign-keys&gt;&lt;key app="EN" db-id="02r0azt2mfs5fsee5zcx0ev0s2ets2afewvd" timestamp="1679427744"&gt;18&lt;/key&gt;&lt;/foreign-keys&gt;&lt;ref-type name="Journal Article"&gt;17&lt;/ref-type&gt;&lt;contributors&gt;&lt;authors&gt;&lt;author&gt;Laver, Kate E.&lt;/author&gt;&lt;author&gt;Lange, Belinda&lt;/author&gt;&lt;author&gt;George, Stacey&lt;/author&gt;&lt;author&gt;Deutsch, Judith E.&lt;/author&gt;&lt;author&gt;Saposnik, Gustavo&lt;/author&gt;&lt;author&gt;Crotty, Maria&lt;/author&gt;&lt;/authors&gt;&lt;/contributors&gt;&lt;titles&gt;&lt;title&gt;Virtual Reality for Stroke Rehabilitation&lt;/title&gt;&lt;secondary-title&gt;Stroke&lt;/secondary-title&gt;&lt;/titles&gt;&lt;periodical&gt;&lt;full-title&gt;Stroke&lt;/full-title&gt;&lt;/periodical&gt;&lt;pages&gt;e160-e161&lt;/pages&gt;&lt;volume&gt;49&lt;/volume&gt;&lt;number&gt;4&lt;/number&gt;&lt;dates&gt;&lt;year&gt;2018&lt;/year&gt;&lt;/dates&gt;&lt;urls&gt;&lt;related-urls&gt;&lt;url&gt;http://stroke.ahajournals.org/content/strokeaha/49/4/e160.full.pdf&lt;/url&gt;&lt;/related-urls&gt;&lt;/urls&gt;&lt;electronic-resource-num&gt;10.1161/strokeaha.117.020275&lt;/electronic-resource-num&gt;&lt;/record&gt;&lt;/Cite&gt;&lt;/EndNote&gt;</w:instrTex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separate"/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(</w:t>
            </w:r>
            <w:r w:rsidR="0082752E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20</w:t>
            </w:r>
            <w:r w:rsidRPr="00D16569">
              <w:rPr>
                <w:rFonts w:ascii="Calibri" w:eastAsia="Calibri" w:hAnsi="Calibri" w:cs="Arial"/>
                <w:b/>
                <w:bCs/>
                <w:noProof/>
                <w:sz w:val="18"/>
                <w:szCs w:val="18"/>
              </w:rPr>
              <w:t>)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36" w:type="dxa"/>
          </w:tcPr>
          <w:p w14:paraId="3FD3CC8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B59ADA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A68E23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24BB81C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486E2D1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5C5CDD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07660D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686DC04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5575D85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4F8F06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7D2A4EE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5B216D9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C77631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B20A27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2E05DC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31DEF9B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03A59CA" w14:textId="77777777" w:rsidTr="004E7B4D">
        <w:tc>
          <w:tcPr>
            <w:tcW w:w="1605" w:type="dxa"/>
          </w:tcPr>
          <w:p w14:paraId="1C5F23EA" w14:textId="5FC73016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08F1982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768043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2C75795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31BD82A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4E4B394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6E06FF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B34528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014E482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3331D9F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A842A4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5B57D98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5441C4E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A2CEAB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835BC9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30917AD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22" w:type="dxa"/>
          </w:tcPr>
          <w:p w14:paraId="5821B56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483B675D" w14:textId="77777777" w:rsidTr="004E7B4D">
        <w:tc>
          <w:tcPr>
            <w:tcW w:w="1605" w:type="dxa"/>
          </w:tcPr>
          <w:p w14:paraId="79935486" w14:textId="6A147EC0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41E971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496EAF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6CC062D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2B9BAD0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0E4A2CA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E9EE7B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12C3F6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5989502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3D493B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0D33285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7E9EBA0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A52F85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C0D967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051446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8BA8EC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7803E37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6C65FC16" w14:textId="77777777" w:rsidTr="004E7B4D">
        <w:tc>
          <w:tcPr>
            <w:tcW w:w="1605" w:type="dxa"/>
          </w:tcPr>
          <w:p w14:paraId="29F927BD" w14:textId="19AD61D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5676460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6" w:type="dxa"/>
          </w:tcPr>
          <w:p w14:paraId="1269D94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01C25FD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18E3F1D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7BC2393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51A284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6" w:type="dxa"/>
          </w:tcPr>
          <w:p w14:paraId="3789280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23D2744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5BC2D34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5C3039A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121E82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 xml:space="preserve">NA </w:t>
            </w:r>
          </w:p>
        </w:tc>
        <w:tc>
          <w:tcPr>
            <w:tcW w:w="486" w:type="dxa"/>
          </w:tcPr>
          <w:p w14:paraId="4CD5255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33" w:type="dxa"/>
          </w:tcPr>
          <w:p w14:paraId="28068BB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1E2BCBA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113047B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522" w:type="dxa"/>
          </w:tcPr>
          <w:p w14:paraId="043B277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1C2481E8" w14:textId="77777777" w:rsidTr="004E7B4D">
        <w:tc>
          <w:tcPr>
            <w:tcW w:w="1605" w:type="dxa"/>
          </w:tcPr>
          <w:p w14:paraId="1F84BB80" w14:textId="24FC568F" w:rsidR="00D16569" w:rsidRPr="00D16569" w:rsidRDefault="00D16569" w:rsidP="00D1656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16569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(5</w:t>
            </w:r>
            <w:r w:rsidR="0082752E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5</w:t>
            </w:r>
            <w:r w:rsidRPr="00D16569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436" w:type="dxa"/>
          </w:tcPr>
          <w:p w14:paraId="4219D95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4B4CA0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6B686E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3362B74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6D1D99F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6" w:type="dxa"/>
          </w:tcPr>
          <w:p w14:paraId="23A9B3D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065F23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20AD68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14D557C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796545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3D2EC45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462FB1B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2EC1D7C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D80CC4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3128D25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0619858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</w:tr>
      <w:tr w:rsidR="00D16569" w:rsidRPr="00D16569" w14:paraId="0584043F" w14:textId="77777777" w:rsidTr="004E7B4D">
        <w:tc>
          <w:tcPr>
            <w:tcW w:w="1605" w:type="dxa"/>
          </w:tcPr>
          <w:p w14:paraId="3F987068" w14:textId="0706AA46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561D186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53EF4D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4B440E3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0CE1FE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54E3551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043E83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6" w:type="dxa"/>
          </w:tcPr>
          <w:p w14:paraId="382F3FF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07B4FDD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457AA2D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CC57FA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0FBFCF7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4C86C3D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915325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D38A51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3121743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6B7513C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6FF5FFAA" w14:textId="77777777" w:rsidTr="004E7B4D">
        <w:tc>
          <w:tcPr>
            <w:tcW w:w="1605" w:type="dxa"/>
          </w:tcPr>
          <w:p w14:paraId="34A3A7A6" w14:textId="296E0079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5</w:t>
            </w:r>
            <w:r w:rsidR="0082752E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05635F1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043389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3DDEC6C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267CBCE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1A67A00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47298D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B5E2C5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36D82DA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1E5CE31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C7FFD3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0522BC8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0A6E60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DD263D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B4E1BA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E86E37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67D1A00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0F401B7F" w14:textId="77777777" w:rsidTr="004E7B4D">
        <w:tc>
          <w:tcPr>
            <w:tcW w:w="1605" w:type="dxa"/>
          </w:tcPr>
          <w:p w14:paraId="4B5E2102" w14:textId="40A631A4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8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7525142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A821DF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5CC551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18CAABA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3228611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220878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4FBB19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06D8B12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4210904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07B408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6367E50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3CABAF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3372E1F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59533A2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68EA2B2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7A865A3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063E0D6C" w14:textId="77777777" w:rsidTr="004E7B4D">
        <w:tc>
          <w:tcPr>
            <w:tcW w:w="1605" w:type="dxa"/>
          </w:tcPr>
          <w:p w14:paraId="296B8213" w14:textId="62AA6219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9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1C69C97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162239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4CFCE18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1C65BBD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05E2C90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8468FF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6" w:type="dxa"/>
          </w:tcPr>
          <w:p w14:paraId="760DFE0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11D8143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98C2D3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1AF696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16B66C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5052389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D5192A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D7316E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342BC3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323A6B9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0FFB30C6" w14:textId="77777777" w:rsidTr="004E7B4D">
        <w:tc>
          <w:tcPr>
            <w:tcW w:w="1605" w:type="dxa"/>
          </w:tcPr>
          <w:p w14:paraId="1595ADFF" w14:textId="4AFEAA5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0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A40C73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2281A1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277DE7A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242BEE5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446289A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34842B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633EE9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2154488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3970508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4CEBFF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2AA7F81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08E495F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445B07B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344CF0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31C7129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3D20020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61253BC1" w14:textId="77777777" w:rsidTr="004E7B4D">
        <w:tc>
          <w:tcPr>
            <w:tcW w:w="1605" w:type="dxa"/>
          </w:tcPr>
          <w:p w14:paraId="328AC810" w14:textId="7A86A403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1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1129E72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F94A44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546DD4C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1488087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41B8BB7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6FC3A4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554167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35EEFCA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C5F13F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68CE1C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75BDCE2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86" w:type="dxa"/>
          </w:tcPr>
          <w:p w14:paraId="0D9B9A7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33" w:type="dxa"/>
          </w:tcPr>
          <w:p w14:paraId="2581CCD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F9BB5A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1395DE2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522" w:type="dxa"/>
          </w:tcPr>
          <w:p w14:paraId="7778677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70C540CD" w14:textId="77777777" w:rsidTr="004E7B4D">
        <w:tc>
          <w:tcPr>
            <w:tcW w:w="1605" w:type="dxa"/>
          </w:tcPr>
          <w:p w14:paraId="6C7255EB" w14:textId="66198B82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2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79570D6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BAA447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6E127D6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40" w:type="dxa"/>
          </w:tcPr>
          <w:p w14:paraId="566193E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7874342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D0276B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29138B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18390C4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5F991D8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00E4F5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1007404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013ADFE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AAC8C8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897778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45D03CB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60B73DA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468E4C85" w14:textId="77777777" w:rsidTr="004E7B4D">
        <w:tc>
          <w:tcPr>
            <w:tcW w:w="1605" w:type="dxa"/>
          </w:tcPr>
          <w:p w14:paraId="5A53F274" w14:textId="7DE578A9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6189414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99930C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4F13E2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25EA1B5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212687E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E39945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1FBE5F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17B2A00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3AB12DB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A32A54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3FBAE0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94FE11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87BF39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63C004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6E4894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0873339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5C954E3" w14:textId="77777777" w:rsidTr="004E7B4D">
        <w:tc>
          <w:tcPr>
            <w:tcW w:w="1605" w:type="dxa"/>
          </w:tcPr>
          <w:p w14:paraId="5C1A540B" w14:textId="753BC64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4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7917200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733C9C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8D114E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381D0AC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4D32B0E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CBA8F5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C1A30F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63D508D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EC1C24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A47F0C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64EC858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60CAEB8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3BA53F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E33EDD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29392DE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11A298B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BF37718" w14:textId="77777777" w:rsidTr="004E7B4D">
        <w:tc>
          <w:tcPr>
            <w:tcW w:w="1605" w:type="dxa"/>
          </w:tcPr>
          <w:p w14:paraId="37CA48FB" w14:textId="51AF0D31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665E87B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389831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5D76329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1A7F97A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2BE9E8D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7964DA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C2DFFC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3BBAFFD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FF4AC2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87D02A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2EDA7F4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0F51A7C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4A9D4C3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F8291A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1F1BB20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04898D0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190CCF9F" w14:textId="77777777" w:rsidTr="004E7B4D">
        <w:tc>
          <w:tcPr>
            <w:tcW w:w="1605" w:type="dxa"/>
          </w:tcPr>
          <w:p w14:paraId="362CA6BD" w14:textId="060FE19F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6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6A05846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0B4C11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160D4F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5AD5FAF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5E08BDC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065470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863635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37E6BB2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9A58F2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F71541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9B39B1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0A50DB8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B02A9A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10333CD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18B0ECE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567D1EA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09DCD18B" w14:textId="77777777" w:rsidTr="004E7B4D">
        <w:tc>
          <w:tcPr>
            <w:tcW w:w="1605" w:type="dxa"/>
          </w:tcPr>
          <w:p w14:paraId="1B85C508" w14:textId="3C6A1BCF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6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75E4753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871600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107DA41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3F0BEA8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473037E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FDD2EA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35363B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3124E29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6F15411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D6E69A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2FD8910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2406D1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CA60A5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8E840B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31" w:type="dxa"/>
          </w:tcPr>
          <w:p w14:paraId="710694E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248B2A2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AB0BD5E" w14:textId="77777777" w:rsidTr="004E7B4D">
        <w:tc>
          <w:tcPr>
            <w:tcW w:w="1605" w:type="dxa"/>
          </w:tcPr>
          <w:p w14:paraId="775F7DE3" w14:textId="4DCA997B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8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56D56B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EA5727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5C24347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73FD83C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5FB5859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1D2EE7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413015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0826D2E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5475A42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027943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96E856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FFFD44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04803D5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46BD919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7186172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40341FB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0DA2817" w14:textId="77777777" w:rsidTr="004E7B4D">
        <w:tc>
          <w:tcPr>
            <w:tcW w:w="1605" w:type="dxa"/>
          </w:tcPr>
          <w:p w14:paraId="595D807C" w14:textId="2060B840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9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7316FDD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416324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72936E6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1CFEA65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703FC0C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8D2769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D1C6DF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66B3D19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1B7D139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86500A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5D742D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6E2B033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3277D8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D06383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12A88AD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66E2AB7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DCE6925" w14:textId="77777777" w:rsidTr="004E7B4D">
        <w:tc>
          <w:tcPr>
            <w:tcW w:w="1605" w:type="dxa"/>
          </w:tcPr>
          <w:p w14:paraId="6C40C4FB" w14:textId="6224D04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lastRenderedPageBreak/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0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0BD1CE1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ADC1A6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8EDB74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129D4B8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3766617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DB6D92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AB5270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32A6EF3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4933E93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787EEA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64DC460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71784D7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F3FD76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F37148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3F1B934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1FECE30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EADDFBB" w14:textId="77777777" w:rsidTr="004E7B4D">
        <w:tc>
          <w:tcPr>
            <w:tcW w:w="1605" w:type="dxa"/>
          </w:tcPr>
          <w:p w14:paraId="52A495F8" w14:textId="503915B2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1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0F1A29A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9BCCE5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B450EA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034F690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187D9F1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64C216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1A9345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6348FC7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20A306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BF0C59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3ED87B8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12080D2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9EDC84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229BC6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662D055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6831EF1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A91944E" w14:textId="77777777" w:rsidTr="004E7B4D">
        <w:tc>
          <w:tcPr>
            <w:tcW w:w="1605" w:type="dxa"/>
          </w:tcPr>
          <w:p w14:paraId="4F6CE060" w14:textId="2164E08A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1EE89BB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CAB8BD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3C2052F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3F1C308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377EF14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BFC08A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EE4441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0615B96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A77102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4B31FD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36D9C1D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86" w:type="dxa"/>
          </w:tcPr>
          <w:p w14:paraId="5AED3DA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33" w:type="dxa"/>
          </w:tcPr>
          <w:p w14:paraId="5A63EC0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6622AF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3F16696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522" w:type="dxa"/>
          </w:tcPr>
          <w:p w14:paraId="59D7101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406AFB02" w14:textId="77777777" w:rsidTr="004E7B4D">
        <w:tc>
          <w:tcPr>
            <w:tcW w:w="1605" w:type="dxa"/>
          </w:tcPr>
          <w:p w14:paraId="2DF34C87" w14:textId="3ED37199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69CBA8D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51A0D9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1389060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0AB8BA5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6BD0A0B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DB2B7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C2C9DD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6B1070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068101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33DBC5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527001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DEC8FF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75C253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50D709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7FA481F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651A639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40190541" w14:textId="77777777" w:rsidTr="004E7B4D">
        <w:tc>
          <w:tcPr>
            <w:tcW w:w="1605" w:type="dxa"/>
          </w:tcPr>
          <w:p w14:paraId="632C5830" w14:textId="05B4F24A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374008D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E9F42E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2ED6268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6890F2F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1BC6CDF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4D878D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F9F959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583B578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79A294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02DF14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2D8D965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BCD835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63369A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7D682FF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2104CE7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5071FD8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1D1A646" w14:textId="77777777" w:rsidTr="004E7B4D">
        <w:tc>
          <w:tcPr>
            <w:tcW w:w="1605" w:type="dxa"/>
          </w:tcPr>
          <w:p w14:paraId="1AEB7232" w14:textId="17B3DEE9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5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5588AB0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714F9B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ABDA03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57B89F8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60CC920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30BC34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550653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4848060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E1C684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2DA346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381A2D5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5F4B14B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E657DD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699ECD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A1FA30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7ABD78D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3320942" w14:textId="77777777" w:rsidTr="004E7B4D">
        <w:tc>
          <w:tcPr>
            <w:tcW w:w="1605" w:type="dxa"/>
          </w:tcPr>
          <w:p w14:paraId="72E4A112" w14:textId="18528F8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480420F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172175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70F5925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17FBB62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2E879F9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402C1F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8D7231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106978A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394675F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F28294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22C514A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7DB67F3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D3C644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0E01A9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6069C78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5519A09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3E91A8DB" w14:textId="77777777" w:rsidTr="004E7B4D">
        <w:tc>
          <w:tcPr>
            <w:tcW w:w="1605" w:type="dxa"/>
          </w:tcPr>
          <w:p w14:paraId="419A0B5C" w14:textId="0C8D3332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7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7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4DB28ED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61F378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6A148C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74729A6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6B99D7D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7F9B04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0EBE8D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455116B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52E044D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0BCC87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65633C1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2B054DC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58556D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6761022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F9D0ED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174EA16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088E8927" w14:textId="77777777" w:rsidTr="004E7B4D">
        <w:tc>
          <w:tcPr>
            <w:tcW w:w="1605" w:type="dxa"/>
          </w:tcPr>
          <w:p w14:paraId="7507B03F" w14:textId="4F8D88A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8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4301672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7DF568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E08441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5E28797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51C8F85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5ECE6B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C5C000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4078F41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B37F18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C39176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25441BD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40ECFB3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5E6F683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72FD048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6FA2A77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4E009CD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F87EA7C" w14:textId="77777777" w:rsidTr="004E7B4D">
        <w:tc>
          <w:tcPr>
            <w:tcW w:w="1605" w:type="dxa"/>
          </w:tcPr>
          <w:p w14:paraId="5F305FDA" w14:textId="7422602A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9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5DDA215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43EA73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42A24FF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67E3504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168CD7C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43E57B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6B7D55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657FED2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7B9D1B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EB091C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6D4A59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66E1F4E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57C908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16C1E37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273F095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38563DA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DB8A8AC" w14:textId="77777777" w:rsidTr="004E7B4D">
        <w:tc>
          <w:tcPr>
            <w:tcW w:w="1605" w:type="dxa"/>
          </w:tcPr>
          <w:p w14:paraId="7C3B8770" w14:textId="7CA7907A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8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0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12C7BF3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3FF474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435DF4F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068A70F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081D263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14F444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8FB11C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12E63C7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5AB538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8B09D9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6A9A762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42B2CCB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3" w:type="dxa"/>
          </w:tcPr>
          <w:p w14:paraId="60657F6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30D6296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22FE2B3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0BCD4AB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69216D27" w14:textId="77777777" w:rsidTr="004E7B4D">
        <w:tc>
          <w:tcPr>
            <w:tcW w:w="1605" w:type="dxa"/>
          </w:tcPr>
          <w:p w14:paraId="102BA5EE" w14:textId="1F673A7F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8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1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75894DF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F80C08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796756C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0C7A138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424BCAB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0AD339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FA1D30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361" w:type="dxa"/>
          </w:tcPr>
          <w:p w14:paraId="3E2A321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3CFDE0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885148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74702C4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0E5F2EA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48CAF2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4275A4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04BE64B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22" w:type="dxa"/>
          </w:tcPr>
          <w:p w14:paraId="172B09B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6ED8FFA4" w14:textId="77777777" w:rsidTr="004E7B4D">
        <w:tc>
          <w:tcPr>
            <w:tcW w:w="1605" w:type="dxa"/>
          </w:tcPr>
          <w:p w14:paraId="426554AC" w14:textId="4F6B7049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8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446E2CB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51B6475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8DBACC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7E80DFE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311B94C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A27CF7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44DF58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2DD0D67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3FC17E2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D12A5D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F702D7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1D8D603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3AFD41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1B699C6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3DA2E26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2CD47D5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54F14EA" w14:textId="77777777" w:rsidTr="004E7B4D">
        <w:tc>
          <w:tcPr>
            <w:tcW w:w="1605" w:type="dxa"/>
          </w:tcPr>
          <w:p w14:paraId="15D427A6" w14:textId="57D37B52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(3</w:t>
            </w:r>
            <w:r w:rsidR="0002279C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  <w:u w:val="single"/>
              </w:rPr>
              <w:t>)</w:t>
            </w:r>
          </w:p>
        </w:tc>
        <w:tc>
          <w:tcPr>
            <w:tcW w:w="436" w:type="dxa"/>
          </w:tcPr>
          <w:p w14:paraId="0701C28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99089D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905AE7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40" w:type="dxa"/>
          </w:tcPr>
          <w:p w14:paraId="1A01DFA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54ED986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9FD857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4DF6B18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C0451F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1CC9621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4C52C1A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4B39C52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86" w:type="dxa"/>
          </w:tcPr>
          <w:p w14:paraId="024E203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33" w:type="dxa"/>
          </w:tcPr>
          <w:p w14:paraId="0A35F7A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5369B0A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18AC083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522" w:type="dxa"/>
          </w:tcPr>
          <w:p w14:paraId="1AC366E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263222B0" w14:textId="77777777" w:rsidTr="004E7B4D">
        <w:tc>
          <w:tcPr>
            <w:tcW w:w="1605" w:type="dxa"/>
          </w:tcPr>
          <w:p w14:paraId="55E237EA" w14:textId="26E7695B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8</w:t>
            </w:r>
            <w:r w:rsidR="00E509F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6287DCD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1130970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101E966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007BA88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22FC4F9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6" w:type="dxa"/>
          </w:tcPr>
          <w:p w14:paraId="4485BE2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36" w:type="dxa"/>
          </w:tcPr>
          <w:p w14:paraId="59DBC36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5EE42C9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290A04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162DAA8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386B1E7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86" w:type="dxa"/>
          </w:tcPr>
          <w:p w14:paraId="007DC23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433" w:type="dxa"/>
          </w:tcPr>
          <w:p w14:paraId="73903D7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F92489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31" w:type="dxa"/>
          </w:tcPr>
          <w:p w14:paraId="29F75F6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NA</w:t>
            </w:r>
          </w:p>
        </w:tc>
        <w:tc>
          <w:tcPr>
            <w:tcW w:w="522" w:type="dxa"/>
          </w:tcPr>
          <w:p w14:paraId="12140C8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666F51E0" w14:textId="77777777" w:rsidTr="004E7B4D">
        <w:tc>
          <w:tcPr>
            <w:tcW w:w="1605" w:type="dxa"/>
          </w:tcPr>
          <w:p w14:paraId="6C698CE1" w14:textId="18C6BBC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8</w:t>
            </w:r>
            <w:r w:rsidR="00E509F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284E96D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69FE715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614E839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1C1A730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12" w:type="dxa"/>
          </w:tcPr>
          <w:p w14:paraId="3DBA7D4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3663C73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2CDE169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361" w:type="dxa"/>
          </w:tcPr>
          <w:p w14:paraId="5F16877C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7E5882F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4A49B7E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59EDE3F3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164EBD7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65C65B8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05B3700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4FDE097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141E38A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  <w:tr w:rsidR="00D16569" w:rsidRPr="00D16569" w14:paraId="50FCFD17" w14:textId="77777777" w:rsidTr="004E7B4D">
        <w:tc>
          <w:tcPr>
            <w:tcW w:w="1605" w:type="dxa"/>
          </w:tcPr>
          <w:p w14:paraId="57A4F2F6" w14:textId="71996125" w:rsidR="00D16569" w:rsidRPr="00D16569" w:rsidRDefault="00D16569" w:rsidP="00D16569">
            <w:pPr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</w:rPr>
            </w:pP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(3</w:t>
            </w:r>
            <w:r w:rsidR="00E509F1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</w:t>
            </w:r>
            <w:r w:rsidRPr="00D1656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6" w:type="dxa"/>
          </w:tcPr>
          <w:p w14:paraId="6E09B97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61D9607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33" w:type="dxa"/>
          </w:tcPr>
          <w:p w14:paraId="38114536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440" w:type="dxa"/>
          </w:tcPr>
          <w:p w14:paraId="09990B1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512" w:type="dxa"/>
          </w:tcPr>
          <w:p w14:paraId="4F4AA54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7DB46D29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6" w:type="dxa"/>
          </w:tcPr>
          <w:p w14:paraId="0DCCB73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19D22BB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361" w:type="dxa"/>
          </w:tcPr>
          <w:p w14:paraId="044A1570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29251154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486" w:type="dxa"/>
          </w:tcPr>
          <w:p w14:paraId="0E1685DD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86" w:type="dxa"/>
          </w:tcPr>
          <w:p w14:paraId="111A2845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3387AB02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  <w:tc>
          <w:tcPr>
            <w:tcW w:w="433" w:type="dxa"/>
          </w:tcPr>
          <w:p w14:paraId="76B835F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3</w:t>
            </w:r>
          </w:p>
        </w:tc>
        <w:tc>
          <w:tcPr>
            <w:tcW w:w="531" w:type="dxa"/>
          </w:tcPr>
          <w:p w14:paraId="13FA4851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0</w:t>
            </w:r>
          </w:p>
        </w:tc>
        <w:tc>
          <w:tcPr>
            <w:tcW w:w="522" w:type="dxa"/>
          </w:tcPr>
          <w:p w14:paraId="03B4FA8F" w14:textId="77777777" w:rsidR="00D16569" w:rsidRPr="00D16569" w:rsidRDefault="00D16569" w:rsidP="00D16569">
            <w:pPr>
              <w:rPr>
                <w:rFonts w:ascii="Calibri" w:eastAsia="Times New Roman" w:hAnsi="Calibri" w:cs="Arial"/>
              </w:rPr>
            </w:pPr>
            <w:r w:rsidRPr="00D16569">
              <w:rPr>
                <w:rFonts w:ascii="Calibri" w:eastAsia="Times New Roman" w:hAnsi="Calibri" w:cs="Arial"/>
              </w:rPr>
              <w:t>1</w:t>
            </w:r>
          </w:p>
        </w:tc>
      </w:tr>
    </w:tbl>
    <w:p w14:paraId="14863D97" w14:textId="77777777" w:rsidR="00D16569" w:rsidRPr="00D16569" w:rsidRDefault="00D16569" w:rsidP="00D16569">
      <w:pPr>
        <w:spacing w:after="200" w:line="48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  <w:r w:rsidRPr="00D16569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0=No,1=yes, 3= Partial yes, NA=Not Applicable</w:t>
      </w:r>
    </w:p>
    <w:p w14:paraId="18BC4B77" w14:textId="77777777" w:rsidR="00D16569" w:rsidRPr="00D16569" w:rsidRDefault="00D16569" w:rsidP="00D16569">
      <w:pPr>
        <w:rPr>
          <w:sz w:val="24"/>
          <w:szCs w:val="24"/>
        </w:rPr>
      </w:pPr>
    </w:p>
    <w:sectPr w:rsidR="00D16569" w:rsidRPr="00D16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29"/>
    <w:multiLevelType w:val="hybridMultilevel"/>
    <w:tmpl w:val="00003D6C"/>
    <w:lvl w:ilvl="0" w:tplc="00002CD6">
      <w:start w:val="6"/>
      <w:numFmt w:val="decimal"/>
      <w:lvlText w:val="%1."/>
      <w:lvlJc w:val="left"/>
      <w:pPr>
        <w:tabs>
          <w:tab w:val="num" w:pos="1170"/>
        </w:tabs>
        <w:ind w:left="117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18BE"/>
    <w:multiLevelType w:val="hybridMultilevel"/>
    <w:tmpl w:val="00005F90"/>
    <w:lvl w:ilvl="0" w:tplc="00001649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4823"/>
    <w:multiLevelType w:val="hybridMultilevel"/>
    <w:tmpl w:val="000072AE"/>
    <w:lvl w:ilvl="0" w:tplc="00006952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4AE1"/>
    <w:multiLevelType w:val="hybridMultilevel"/>
    <w:tmpl w:val="000041BB"/>
    <w:lvl w:ilvl="0" w:tplc="000026E9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6784"/>
    <w:multiLevelType w:val="hybridMultilevel"/>
    <w:tmpl w:val="00006DF1"/>
    <w:lvl w:ilvl="0" w:tplc="00005AF1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5385491"/>
    <w:multiLevelType w:val="multilevel"/>
    <w:tmpl w:val="075CA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1C8E1808"/>
    <w:multiLevelType w:val="hybridMultilevel"/>
    <w:tmpl w:val="299EE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E19CB"/>
    <w:multiLevelType w:val="multilevel"/>
    <w:tmpl w:val="71261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6394645">
    <w:abstractNumId w:val="5"/>
  </w:num>
  <w:num w:numId="2" w16cid:durableId="349317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840944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233923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8415809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6657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15347820">
    <w:abstractNumId w:val="0"/>
  </w:num>
  <w:num w:numId="8" w16cid:durableId="510218487">
    <w:abstractNumId w:val="2"/>
  </w:num>
  <w:num w:numId="9" w16cid:durableId="1761634939">
    <w:abstractNumId w:val="1"/>
  </w:num>
  <w:num w:numId="10" w16cid:durableId="820855076">
    <w:abstractNumId w:val="4"/>
  </w:num>
  <w:num w:numId="11" w16cid:durableId="1397506794">
    <w:abstractNumId w:val="3"/>
  </w:num>
  <w:num w:numId="12" w16cid:durableId="1230337715">
    <w:abstractNumId w:val="7"/>
  </w:num>
  <w:num w:numId="13" w16cid:durableId="721622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69"/>
    <w:rsid w:val="0002279C"/>
    <w:rsid w:val="00657386"/>
    <w:rsid w:val="00702CF0"/>
    <w:rsid w:val="00785234"/>
    <w:rsid w:val="0082752E"/>
    <w:rsid w:val="00937AD9"/>
    <w:rsid w:val="00CD5FE1"/>
    <w:rsid w:val="00D16569"/>
    <w:rsid w:val="00E5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9646B"/>
  <w15:chartTrackingRefBased/>
  <w15:docId w15:val="{AB79A44E-BE2A-4CD4-BA79-B644789F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569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569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569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D16569"/>
    <w:pPr>
      <w:keepNext/>
      <w:keepLines/>
      <w:spacing w:before="240" w:after="0" w:line="240" w:lineRule="auto"/>
      <w:outlineLvl w:val="0"/>
    </w:pPr>
    <w:rPr>
      <w:rFonts w:ascii="Cambria" w:eastAsia="Times New Roman" w:hAnsi="Cambria" w:cs="Times New Roman"/>
      <w:color w:val="365F91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16569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16569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16569"/>
  </w:style>
  <w:style w:type="character" w:styleId="CommentReference">
    <w:name w:val="annotation reference"/>
    <w:basedOn w:val="DefaultParagraphFont"/>
    <w:uiPriority w:val="99"/>
    <w:semiHidden/>
    <w:unhideWhenUsed/>
    <w:rsid w:val="00D16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569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569"/>
    <w:rPr>
      <w:rFonts w:eastAsia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5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569"/>
    <w:rPr>
      <w:rFonts w:eastAsia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569"/>
    <w:pPr>
      <w:spacing w:after="0" w:line="240" w:lineRule="auto"/>
    </w:pPr>
    <w:rPr>
      <w:rFonts w:ascii="Lucida Grande" w:eastAsia="Times New Roman" w:hAnsi="Lucida Grande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569"/>
    <w:rPr>
      <w:rFonts w:ascii="Lucida Grande" w:eastAsia="Times New Roman" w:hAnsi="Lucida Grande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16569"/>
    <w:pPr>
      <w:spacing w:after="0" w:line="240" w:lineRule="auto"/>
      <w:jc w:val="center"/>
    </w:pPr>
    <w:rPr>
      <w:rFonts w:ascii="Calibri" w:eastAsia="Times New Roman" w:hAnsi="Calibri" w:cs="Calibri"/>
      <w:noProof/>
      <w:kern w:val="0"/>
      <w:szCs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569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16569"/>
    <w:pPr>
      <w:spacing w:after="0" w:line="240" w:lineRule="auto"/>
      <w:jc w:val="center"/>
    </w:pPr>
    <w:rPr>
      <w:rFonts w:ascii="Calibri" w:eastAsia="Times New Roman" w:hAnsi="Calibri" w:cs="Calibri"/>
      <w:noProof/>
      <w:kern w:val="0"/>
      <w:szCs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16569"/>
    <w:rPr>
      <w:rFonts w:ascii="Calibri" w:eastAsia="Times New Roman" w:hAnsi="Calibri" w:cs="Calibri"/>
      <w:noProof/>
      <w:kern w:val="0"/>
      <w:szCs w:val="24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D1656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56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6569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6569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569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16569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1"/>
    <w:uiPriority w:val="99"/>
    <w:rsid w:val="00D16569"/>
    <w:rPr>
      <w:rFonts w:eastAsia="Calibri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16569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1"/>
    <w:uiPriority w:val="99"/>
    <w:rsid w:val="00D16569"/>
    <w:rPr>
      <w:rFonts w:eastAsia="Calibri"/>
    </w:rPr>
  </w:style>
  <w:style w:type="character" w:customStyle="1" w:styleId="highlight">
    <w:name w:val="highlight"/>
    <w:basedOn w:val="DefaultParagraphFont"/>
    <w:rsid w:val="00D16569"/>
  </w:style>
  <w:style w:type="character" w:styleId="PlaceholderText">
    <w:name w:val="Placeholder Text"/>
    <w:basedOn w:val="DefaultParagraphFont"/>
    <w:uiPriority w:val="99"/>
    <w:semiHidden/>
    <w:rsid w:val="00D16569"/>
    <w:rPr>
      <w:color w:val="808080"/>
    </w:rPr>
  </w:style>
  <w:style w:type="character" w:styleId="Strong">
    <w:name w:val="Strong"/>
    <w:basedOn w:val="DefaultParagraphFont"/>
    <w:uiPriority w:val="22"/>
    <w:qFormat/>
    <w:rsid w:val="00D16569"/>
    <w:rPr>
      <w:b/>
      <w:bCs/>
    </w:rPr>
  </w:style>
  <w:style w:type="paragraph" w:styleId="NormalWeb">
    <w:name w:val="Normal (Web)"/>
    <w:basedOn w:val="Normal"/>
    <w:uiPriority w:val="99"/>
    <w:unhideWhenUsed/>
    <w:rsid w:val="00D16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6569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6569"/>
    <w:rPr>
      <w:color w:val="808080"/>
      <w:shd w:val="clear" w:color="auto" w:fill="E6E6E6"/>
    </w:rPr>
  </w:style>
  <w:style w:type="table" w:customStyle="1" w:styleId="LightList-Accent31">
    <w:name w:val="Light List - Accent 31"/>
    <w:basedOn w:val="TableNormal"/>
    <w:next w:val="LightList-Accent3"/>
    <w:uiPriority w:val="61"/>
    <w:rsid w:val="00D16569"/>
    <w:pPr>
      <w:spacing w:after="0" w:line="240" w:lineRule="auto"/>
    </w:pPr>
    <w:rPr>
      <w:rFonts w:eastAsia="Times New Roman"/>
      <w:kern w:val="0"/>
      <w:lang w:eastAsia="ja-JP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D16569"/>
    <w:pPr>
      <w:spacing w:after="0" w:line="240" w:lineRule="auto"/>
    </w:pPr>
    <w:rPr>
      <w:rFonts w:eastAsia="Times New Roman"/>
      <w:kern w:val="0"/>
      <w:lang w:eastAsia="ja-JP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6569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D16569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165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165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D16569"/>
    <w:pPr>
      <w:ind w:left="720"/>
      <w:contextualSpacing/>
    </w:pPr>
    <w:rPr>
      <w:kern w:val="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D165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165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16569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D16569"/>
  </w:style>
  <w:style w:type="numbering" w:customStyle="1" w:styleId="NoList2">
    <w:name w:val="No List2"/>
    <w:next w:val="NoList"/>
    <w:uiPriority w:val="99"/>
    <w:semiHidden/>
    <w:unhideWhenUsed/>
    <w:rsid w:val="00D16569"/>
  </w:style>
  <w:style w:type="numbering" w:customStyle="1" w:styleId="NoList3">
    <w:name w:val="No List3"/>
    <w:next w:val="NoList"/>
    <w:uiPriority w:val="99"/>
    <w:semiHidden/>
    <w:unhideWhenUsed/>
    <w:rsid w:val="00D16569"/>
  </w:style>
  <w:style w:type="numbering" w:customStyle="1" w:styleId="NoList4">
    <w:name w:val="No List4"/>
    <w:next w:val="NoList"/>
    <w:uiPriority w:val="99"/>
    <w:semiHidden/>
    <w:unhideWhenUsed/>
    <w:rsid w:val="00D16569"/>
  </w:style>
  <w:style w:type="character" w:styleId="Hyperlink">
    <w:name w:val="Hyperlink"/>
    <w:basedOn w:val="DefaultParagraphFont"/>
    <w:uiPriority w:val="99"/>
    <w:semiHidden/>
    <w:unhideWhenUsed/>
    <w:rsid w:val="00D16569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D165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165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D165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1"/>
    <w:uiPriority w:val="99"/>
    <w:semiHidden/>
    <w:unhideWhenUsed/>
    <w:rsid w:val="00D16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16569"/>
  </w:style>
  <w:style w:type="paragraph" w:styleId="Footer">
    <w:name w:val="footer"/>
    <w:basedOn w:val="Normal"/>
    <w:link w:val="FooterChar1"/>
    <w:uiPriority w:val="99"/>
    <w:semiHidden/>
    <w:unhideWhenUsed/>
    <w:rsid w:val="00D16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16569"/>
  </w:style>
  <w:style w:type="table" w:styleId="LightList-Accent3">
    <w:name w:val="Light List Accent 3"/>
    <w:basedOn w:val="TableNormal"/>
    <w:uiPriority w:val="61"/>
    <w:semiHidden/>
    <w:unhideWhenUsed/>
    <w:rsid w:val="00D16569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165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D16569"/>
    <w:pPr>
      <w:spacing w:after="0" w:line="240" w:lineRule="auto"/>
    </w:pPr>
  </w:style>
  <w:style w:type="table" w:styleId="TableGrid">
    <w:name w:val="Table Grid"/>
    <w:basedOn w:val="TableNormal"/>
    <w:uiPriority w:val="39"/>
    <w:rsid w:val="00D16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65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7</Words>
  <Characters>15943</Characters>
  <Application>Microsoft Office Word</Application>
  <DocSecurity>0</DocSecurity>
  <Lines>132</Lines>
  <Paragraphs>37</Paragraphs>
  <ScaleCrop>false</ScaleCrop>
  <Company/>
  <LinksUpToDate>false</LinksUpToDate>
  <CharactersWithSpaces>1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Ahmed Khan</dc:creator>
  <cp:keywords/>
  <dc:description/>
  <cp:lastModifiedBy>Ammar Ahmed Khan</cp:lastModifiedBy>
  <cp:revision>7</cp:revision>
  <dcterms:created xsi:type="dcterms:W3CDTF">2023-04-28T23:10:00Z</dcterms:created>
  <dcterms:modified xsi:type="dcterms:W3CDTF">2024-01-21T10:54:00Z</dcterms:modified>
</cp:coreProperties>
</file>